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625B2F" w:rsidRPr="00AC59DB" w:rsidRDefault="00625B2F">
      <w:pPr>
        <w:rPr>
          <w:sz w:val="20"/>
          <w:szCs w:val="20"/>
        </w:rPr>
      </w:pPr>
    </w:p>
    <w:p w:rsidR="00432021" w:rsidRPr="00AC59DB" w:rsidRDefault="00432021">
      <w:pPr>
        <w:rPr>
          <w:rFonts w:ascii="Cambria" w:hAnsi="Cambria"/>
          <w:sz w:val="18"/>
          <w:szCs w:val="18"/>
        </w:rPr>
      </w:pPr>
    </w:p>
    <w:tbl>
      <w:tblPr>
        <w:tblW w:w="11760" w:type="dxa"/>
        <w:tblInd w:w="93" w:type="dxa"/>
        <w:tblLook w:val="04A0"/>
      </w:tblPr>
      <w:tblGrid>
        <w:gridCol w:w="3100"/>
        <w:gridCol w:w="2400"/>
        <w:gridCol w:w="1760"/>
        <w:gridCol w:w="2440"/>
        <w:gridCol w:w="2060"/>
      </w:tblGrid>
      <w:tr w:rsidR="00605D33" w:rsidRPr="00605D33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 Difference in levels (log</w:t>
            </w:r>
            <w:r w:rsidRPr="009D581C">
              <w:rPr>
                <w:rFonts w:ascii="Cambria" w:eastAsia="Times New Roman" w:hAnsi="Cambria" w:cs="Times New Roman"/>
                <w:sz w:val="18"/>
                <w:szCs w:val="18"/>
                <w:vertAlign w:val="subscript"/>
              </w:rPr>
              <w:t>10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4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Correlations</w:t>
            </w:r>
          </w:p>
        </w:tc>
      </w:tr>
      <w:tr w:rsidR="00605D33" w:rsidRPr="00605D33">
        <w:trPr>
          <w:trHeight w:val="340"/>
        </w:trPr>
        <w:tc>
          <w:tcPr>
            <w:tcW w:w="3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Estimate (95% CI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9D581C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</w:rPr>
              <w:t>P</w:t>
            </w:r>
            <w:r w:rsidR="00605D33"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r (95% CI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P value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BMS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  <w:vertAlign w:val="superscript"/>
              </w:rPr>
              <w:t>a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 total IgG and Ig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-0.88 (</w:t>
            </w:r>
            <w:r w:rsidR="009D581C">
              <w:rPr>
                <w:rFonts w:ascii="Cambria" w:eastAsia="Times New Roman" w:hAnsi="Cambria" w:cs="Times New Roman"/>
                <w:sz w:val="18"/>
                <w:szCs w:val="18"/>
              </w:rPr>
              <w:t>-1.17, -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6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39 (-0.09, 0.7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1049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Plasma total IgG and Ig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9D581C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</w:rPr>
              <w:t>1.02 (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88</w:t>
            </w:r>
            <w:r>
              <w:rPr>
                <w:rFonts w:ascii="Cambria" w:eastAsia="Times New Roman" w:hAnsi="Cambria" w:cs="Times New Roman"/>
                <w:sz w:val="18"/>
                <w:szCs w:val="18"/>
              </w:rPr>
              <w:t>, 1.17</w:t>
            </w:r>
            <w:r w:rsidR="00605D33" w:rsidRPr="00605D33">
              <w:rPr>
                <w:rFonts w:ascii="Cambria" w:eastAsia="Times New Roman" w:hAnsi="Cambria" w:cs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42 (-0.09, 0.7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1036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Plasma and BMS total I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2.25 (2.09, 2.4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67 (0.28, 0.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34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Plasma and BMS total Ig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39 (0.15, 0.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78 (0.47, 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03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BMS env IgG and Ig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1.96 (</w:t>
            </w:r>
            <w:r w:rsidR="009D581C" w:rsidRPr="00605D33">
              <w:rPr>
                <w:rFonts w:ascii="Cambria" w:eastAsia="Times New Roman" w:hAnsi="Cambria" w:cs="Times New Roman"/>
                <w:sz w:val="18"/>
                <w:szCs w:val="18"/>
              </w:rPr>
              <w:t>1.74</w:t>
            </w:r>
            <w:r w:rsidR="009D581C">
              <w:rPr>
                <w:rFonts w:ascii="Cambria" w:eastAsia="Times New Roman" w:hAnsi="Cambria" w:cs="Times New Roman"/>
                <w:sz w:val="18"/>
                <w:szCs w:val="18"/>
              </w:rPr>
              <w:t>, 2.19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38 (-0.10, 0.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1133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 xml:space="preserve">Plasma env IgG and Ig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9D581C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sz w:val="18"/>
                <w:szCs w:val="18"/>
              </w:rPr>
              <w:t>3.63 (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3.38</w:t>
            </w:r>
            <w:r>
              <w:rPr>
                <w:rFonts w:ascii="Cambria" w:eastAsia="Times New Roman" w:hAnsi="Cambria" w:cs="Times New Roman"/>
                <w:sz w:val="18"/>
                <w:szCs w:val="18"/>
              </w:rPr>
              <w:t>, 3.88</w:t>
            </w:r>
            <w:r w:rsidR="00605D33" w:rsidRPr="00605D33">
              <w:rPr>
                <w:rFonts w:ascii="Cambria" w:eastAsia="Times New Roman" w:hAnsi="Cambria" w:cs="Times New Roman"/>
                <w:sz w:val="18"/>
                <w:szCs w:val="18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44 (-0.04, 0.7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688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Plasma and BMS env I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2.22 (2.09, 2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81 (0.55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&lt; 0.0001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BMS env and total I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  <w:r w:rsidRPr="00605D33">
              <w:rPr>
                <w:rFonts w:ascii="Cambria" w:eastAsia="Times New Roman" w:hAnsi="Cambria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76 (0.45, 0.9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03</w:t>
            </w:r>
          </w:p>
        </w:tc>
      </w:tr>
      <w:tr w:rsidR="00605D33" w:rsidRPr="00605D33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Plasma and BMS env Ig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59 (0.31, 0.8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0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25 (-0.24, 0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3117</w:t>
            </w:r>
          </w:p>
        </w:tc>
      </w:tr>
      <w:tr w:rsidR="00605D33" w:rsidRPr="00605D33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605D33">
            <w:pPr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BMS env and total Ig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n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69 (0.33, 0.8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05D33" w:rsidRPr="00605D33" w:rsidRDefault="00605D33" w:rsidP="009D581C">
            <w:pPr>
              <w:jc w:val="center"/>
              <w:rPr>
                <w:rFonts w:ascii="Cambria" w:eastAsia="Times New Roman" w:hAnsi="Cambria" w:cs="Times New Roman"/>
                <w:sz w:val="18"/>
                <w:szCs w:val="18"/>
              </w:rPr>
            </w:pPr>
            <w:r w:rsidRPr="00605D33">
              <w:rPr>
                <w:rFonts w:ascii="Cambria" w:eastAsia="Times New Roman" w:hAnsi="Cambria" w:cs="Times New Roman"/>
                <w:sz w:val="18"/>
                <w:szCs w:val="18"/>
              </w:rPr>
              <w:t>0.0015</w:t>
            </w:r>
          </w:p>
        </w:tc>
      </w:tr>
    </w:tbl>
    <w:p w:rsidR="004A1745" w:rsidRPr="00AC59DB" w:rsidRDefault="004A1745" w:rsidP="00D35198">
      <w:pPr>
        <w:rPr>
          <w:rFonts w:ascii="Cambria" w:eastAsia="Times New Roman" w:hAnsi="Cambria" w:cs="Times New Roman"/>
          <w:sz w:val="18"/>
          <w:szCs w:val="18"/>
        </w:rPr>
      </w:pPr>
    </w:p>
    <w:p w:rsidR="00B96000" w:rsidRPr="00AC59DB" w:rsidRDefault="00EC19A9">
      <w:pPr>
        <w:rPr>
          <w:rFonts w:ascii="Cambria" w:hAnsi="Cambria"/>
          <w:sz w:val="18"/>
          <w:szCs w:val="18"/>
        </w:rPr>
      </w:pPr>
      <w:bookmarkStart w:id="0" w:name="_GoBack"/>
      <w:bookmarkEnd w:id="0"/>
      <w:r w:rsidRPr="00AC59DB">
        <w:rPr>
          <w:rFonts w:ascii="Cambria" w:hAnsi="Cambria"/>
          <w:sz w:val="18"/>
          <w:szCs w:val="18"/>
          <w:vertAlign w:val="superscript"/>
        </w:rPr>
        <w:t>a</w:t>
      </w:r>
      <w:r w:rsidR="00A24BB4" w:rsidRPr="00AC59DB">
        <w:rPr>
          <w:rFonts w:ascii="Cambria" w:hAnsi="Cambria"/>
          <w:sz w:val="18"/>
          <w:szCs w:val="18"/>
        </w:rPr>
        <w:t>Breast milk s</w:t>
      </w:r>
      <w:r w:rsidRPr="00AC59DB">
        <w:rPr>
          <w:rFonts w:ascii="Cambria" w:hAnsi="Cambria"/>
          <w:sz w:val="18"/>
          <w:szCs w:val="18"/>
        </w:rPr>
        <w:t>upernatant</w:t>
      </w:r>
    </w:p>
    <w:p w:rsidR="00EC19A9" w:rsidRPr="00AC59DB" w:rsidRDefault="00B96000">
      <w:pPr>
        <w:rPr>
          <w:rFonts w:ascii="Cambria" w:hAnsi="Cambria"/>
          <w:sz w:val="18"/>
          <w:szCs w:val="18"/>
        </w:rPr>
      </w:pPr>
      <w:r w:rsidRPr="00AC59DB">
        <w:rPr>
          <w:rFonts w:ascii="Cambria" w:hAnsi="Cambria"/>
          <w:sz w:val="18"/>
          <w:szCs w:val="18"/>
          <w:vertAlign w:val="superscript"/>
        </w:rPr>
        <w:t>b</w:t>
      </w:r>
      <w:r w:rsidRPr="00AC59DB">
        <w:rPr>
          <w:rFonts w:ascii="Cambria" w:hAnsi="Cambria"/>
          <w:sz w:val="18"/>
          <w:szCs w:val="18"/>
        </w:rPr>
        <w:t>Not Applicable</w:t>
      </w:r>
    </w:p>
    <w:p w:rsidR="00EC19A9" w:rsidRPr="00AC59DB" w:rsidRDefault="00EC19A9">
      <w:pPr>
        <w:rPr>
          <w:rFonts w:ascii="Cambria" w:hAnsi="Cambria"/>
          <w:sz w:val="18"/>
          <w:szCs w:val="18"/>
        </w:rPr>
      </w:pPr>
    </w:p>
    <w:sectPr w:rsidR="00EC19A9" w:rsidRPr="00AC59DB" w:rsidSect="00EC19A9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>
    <w:useFELayout/>
  </w:compat>
  <w:rsids>
    <w:rsidRoot w:val="00EC19A9"/>
    <w:rsid w:val="000078B2"/>
    <w:rsid w:val="00063FA7"/>
    <w:rsid w:val="00074D91"/>
    <w:rsid w:val="00096944"/>
    <w:rsid w:val="0011769D"/>
    <w:rsid w:val="00120EAB"/>
    <w:rsid w:val="00151DC1"/>
    <w:rsid w:val="0015561A"/>
    <w:rsid w:val="001E33BB"/>
    <w:rsid w:val="0022694B"/>
    <w:rsid w:val="002376A7"/>
    <w:rsid w:val="00276830"/>
    <w:rsid w:val="00292F3C"/>
    <w:rsid w:val="002F1737"/>
    <w:rsid w:val="0032771F"/>
    <w:rsid w:val="00331D41"/>
    <w:rsid w:val="00332C9C"/>
    <w:rsid w:val="00383C2D"/>
    <w:rsid w:val="00432021"/>
    <w:rsid w:val="0049776E"/>
    <w:rsid w:val="004A1745"/>
    <w:rsid w:val="00501301"/>
    <w:rsid w:val="00526CE0"/>
    <w:rsid w:val="005A79C3"/>
    <w:rsid w:val="00605D33"/>
    <w:rsid w:val="0061777F"/>
    <w:rsid w:val="00625B2F"/>
    <w:rsid w:val="00632383"/>
    <w:rsid w:val="006649D8"/>
    <w:rsid w:val="006F5D8A"/>
    <w:rsid w:val="006F7769"/>
    <w:rsid w:val="007060F6"/>
    <w:rsid w:val="007769F2"/>
    <w:rsid w:val="007B3237"/>
    <w:rsid w:val="008475C7"/>
    <w:rsid w:val="0089295C"/>
    <w:rsid w:val="008B385D"/>
    <w:rsid w:val="008C0B57"/>
    <w:rsid w:val="008C2286"/>
    <w:rsid w:val="008E38D8"/>
    <w:rsid w:val="009053EA"/>
    <w:rsid w:val="0092233C"/>
    <w:rsid w:val="009574B8"/>
    <w:rsid w:val="00977061"/>
    <w:rsid w:val="00991119"/>
    <w:rsid w:val="009A4E4A"/>
    <w:rsid w:val="009D13E0"/>
    <w:rsid w:val="009D581C"/>
    <w:rsid w:val="00A24BB4"/>
    <w:rsid w:val="00A25054"/>
    <w:rsid w:val="00A66CBA"/>
    <w:rsid w:val="00AC59DB"/>
    <w:rsid w:val="00B333EC"/>
    <w:rsid w:val="00B42E33"/>
    <w:rsid w:val="00B96000"/>
    <w:rsid w:val="00C04323"/>
    <w:rsid w:val="00D24106"/>
    <w:rsid w:val="00D35198"/>
    <w:rsid w:val="00DD70E2"/>
    <w:rsid w:val="00E0357A"/>
    <w:rsid w:val="00EC19A9"/>
    <w:rsid w:val="00EF691A"/>
    <w:rsid w:val="00F84DCE"/>
    <w:rsid w:val="00FB0B3F"/>
    <w:rsid w:val="00FB5A33"/>
    <w:rsid w:val="00FC12B7"/>
    <w:rsid w:val="00FC1F36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238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6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6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6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6A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5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roa</dc:creator>
  <cp:lastModifiedBy>Jennifer Maroa</cp:lastModifiedBy>
  <cp:revision>2</cp:revision>
  <dcterms:created xsi:type="dcterms:W3CDTF">2012-05-04T21:45:00Z</dcterms:created>
  <dcterms:modified xsi:type="dcterms:W3CDTF">2012-05-04T21:45:00Z</dcterms:modified>
</cp:coreProperties>
</file>